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98310" w14:textId="77364F2E" w:rsidR="00541B04" w:rsidRPr="00061365" w:rsidRDefault="0069520B" w:rsidP="00D217B8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136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57194" w:rsidRPr="00061365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6136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C63CFC" w:rsidRPr="00061365">
        <w:rPr>
          <w:rFonts w:ascii="Times New Roman" w:hAnsi="Times New Roman" w:cs="Times New Roman"/>
          <w:b/>
          <w:bCs/>
          <w:color w:val="000000" w:themeColor="text1"/>
        </w:rPr>
        <w:t xml:space="preserve">Sample characteristics by each </w:t>
      </w:r>
      <w:r w:rsidR="00A5457A" w:rsidRPr="00061365">
        <w:rPr>
          <w:rFonts w:ascii="Times New Roman" w:hAnsi="Times New Roman" w:cs="Times New Roman"/>
          <w:b/>
          <w:bCs/>
          <w:color w:val="000000" w:themeColor="text1"/>
        </w:rPr>
        <w:t>survey year</w:t>
      </w:r>
      <w:r w:rsidR="00C63CFC" w:rsidRPr="00061365">
        <w:rPr>
          <w:rFonts w:ascii="Times New Roman" w:hAnsi="Times New Roman" w:cs="Times New Roman"/>
          <w:b/>
          <w:bCs/>
          <w:color w:val="000000" w:themeColor="text1"/>
        </w:rPr>
        <w:t xml:space="preserve"> (2011 – 201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6"/>
        <w:gridCol w:w="2181"/>
        <w:gridCol w:w="666"/>
        <w:gridCol w:w="621"/>
        <w:gridCol w:w="222"/>
        <w:gridCol w:w="531"/>
        <w:gridCol w:w="531"/>
        <w:gridCol w:w="531"/>
        <w:gridCol w:w="222"/>
        <w:gridCol w:w="666"/>
        <w:gridCol w:w="621"/>
        <w:gridCol w:w="222"/>
        <w:gridCol w:w="531"/>
        <w:gridCol w:w="531"/>
        <w:gridCol w:w="531"/>
        <w:gridCol w:w="222"/>
        <w:gridCol w:w="666"/>
        <w:gridCol w:w="621"/>
        <w:gridCol w:w="222"/>
        <w:gridCol w:w="531"/>
        <w:gridCol w:w="531"/>
        <w:gridCol w:w="531"/>
        <w:gridCol w:w="222"/>
        <w:gridCol w:w="666"/>
        <w:gridCol w:w="621"/>
        <w:gridCol w:w="222"/>
        <w:gridCol w:w="531"/>
        <w:gridCol w:w="531"/>
        <w:gridCol w:w="531"/>
        <w:gridCol w:w="222"/>
        <w:gridCol w:w="666"/>
        <w:gridCol w:w="621"/>
        <w:gridCol w:w="222"/>
        <w:gridCol w:w="531"/>
        <w:gridCol w:w="531"/>
        <w:gridCol w:w="531"/>
      </w:tblGrid>
      <w:tr w:rsidR="00061365" w:rsidRPr="00061365" w14:paraId="5CA54418" w14:textId="77777777" w:rsidTr="00C220F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F34E" w14:textId="3000315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B97F" w14:textId="12711CC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25E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4CC2" w14:textId="186935F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796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56D6" w14:textId="1748F9E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113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D4D5" w14:textId="65A73E2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C57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817B" w14:textId="5C090D7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335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3F8F" w14:textId="6256E5F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0CF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4C87" w14:textId="3AC072F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A6F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30D8" w14:textId="0406755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3AEC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E53F" w14:textId="06CFA89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987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2E95" w14:textId="6783DF4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D9E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ighted</w:t>
            </w:r>
          </w:p>
        </w:tc>
      </w:tr>
      <w:tr w:rsidR="00061365" w:rsidRPr="00061365" w14:paraId="31BDDEEA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353E" w14:textId="491A987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7446" w14:textId="1C58D57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78B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1C2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36C4" w14:textId="170313B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7E52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FA5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46F5" w14:textId="6C17741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ED0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54E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AA7E" w14:textId="5ACDB42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658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0B3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4F3E" w14:textId="20852AB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8C69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F96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A662" w14:textId="2FC378B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EAF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19F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1722" w14:textId="78FA784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5D9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A62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EB67" w14:textId="3BE4B19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A1F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488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A3E2" w14:textId="4F7E462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C3D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8F9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3DF7" w14:textId="3A56EF0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09B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9B4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</w:tr>
      <w:tr w:rsidR="00061365" w:rsidRPr="00061365" w14:paraId="6DF55D56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4F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F6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3C3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2FF" w14:textId="341CF91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43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99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E3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A6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A43E" w14:textId="568C085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BDE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FE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2C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C7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ECD" w14:textId="55290BE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01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4F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3B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ED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D92" w14:textId="22B9B6D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571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4AD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ED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1FB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D42" w14:textId="49A92D5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56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0F9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</w:tr>
      <w:tr w:rsidR="00061365" w:rsidRPr="00061365" w14:paraId="7AC63357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96A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E8B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BE4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5EB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F4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94F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9C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330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F11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76E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49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B2F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46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64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65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E34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4FA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94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747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CC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DA6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6CC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D9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38E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9CA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94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85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AB6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C4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DE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D97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F94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2DF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60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DD1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48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1365" w:rsidRPr="00061365" w14:paraId="492713A1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7FB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46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A33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C34D" w14:textId="7A3DB33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0C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957" w14:textId="2C10C61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C26" w14:textId="1A8CC92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D12" w14:textId="260DEB1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1B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B1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FD94" w14:textId="7F005F8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50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6B93" w14:textId="4C5D317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DCF" w14:textId="2E3F1B9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C02" w14:textId="461136C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827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AE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E8B" w14:textId="1D6F7DD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B6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884E" w14:textId="593B32C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968" w14:textId="4F18442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2927" w14:textId="70FA6A2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861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6A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C28" w14:textId="51C7FF1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F0D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43F0" w14:textId="0090E40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28FF" w14:textId="5187B00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C488" w14:textId="5D783F0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60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E3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271B" w14:textId="6916CFF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DD7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A4F" w14:textId="2B357AE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0E4" w14:textId="3DB86B3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CA6" w14:textId="66F54C5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3</w:t>
            </w:r>
          </w:p>
        </w:tc>
      </w:tr>
      <w:tr w:rsidR="00061365" w:rsidRPr="00061365" w14:paraId="4E48D83C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3E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051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0D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459" w14:textId="6B7F2E2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77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ADC" w14:textId="091B5C8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6EB2" w14:textId="79B8608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7768" w14:textId="315D216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B5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AB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E412" w14:textId="5CD7ED3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9B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CF46" w14:textId="62B3838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4F3" w14:textId="1BC9051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33EB" w14:textId="09D52EA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FD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988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8D5" w14:textId="526B9AB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48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E04" w14:textId="051AC3A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A86" w14:textId="6ED0DCD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640" w14:textId="5DB4477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A7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A9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A112" w14:textId="6827997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72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10B" w14:textId="5238661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01F9" w14:textId="58B2639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722A" w14:textId="4EA377C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A4C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3E6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6E8" w14:textId="703660D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19B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2BF" w14:textId="712EBCC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531C" w14:textId="290CE4A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3E53" w14:textId="6EACA3B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6</w:t>
            </w:r>
          </w:p>
        </w:tc>
      </w:tr>
      <w:tr w:rsidR="00061365" w:rsidRPr="00061365" w14:paraId="75B82A70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6B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14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1D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D9A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AD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49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98D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41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F3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81A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4D4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DE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5F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7E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B6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268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34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7A2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01F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FC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9D2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A50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D34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97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A73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4A3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FA4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E2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81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DE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D5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5D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EA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72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B4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35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1365" w:rsidRPr="00061365" w14:paraId="4A0E289F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065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86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C6B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43C0" w14:textId="7011CDD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24D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0BC" w14:textId="7613999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AF9" w14:textId="68F7E48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51A8" w14:textId="09073BE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3A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41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C4B" w14:textId="7591E87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65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1AA6" w14:textId="79908F2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35BC" w14:textId="39D178C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488F" w14:textId="3412620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8E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1A4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EB24" w14:textId="4046645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34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BA1" w14:textId="6783CB8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D9A" w14:textId="46249C5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A5D2" w14:textId="058D9CD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79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5C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4C4F" w14:textId="24C63CD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D7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A42" w14:textId="6418FD6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7DEA" w14:textId="2DBEA84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CBB" w14:textId="064A33F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69C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BA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A394" w14:textId="67B8367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5E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FCA9" w14:textId="210F364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A3A7" w14:textId="5FA0EABF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29B8" w14:textId="3B5A95C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0</w:t>
            </w:r>
          </w:p>
        </w:tc>
      </w:tr>
      <w:tr w:rsidR="00061365" w:rsidRPr="00061365" w14:paraId="0CC6F1B3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F1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363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CE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15D" w14:textId="1D2FC3F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F5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BD90" w14:textId="4C7D8CB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1CA" w14:textId="078BDB8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328E" w14:textId="1B710FA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1E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EDE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1708" w14:textId="5B73269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C6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AB43" w14:textId="6B9BE79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0ABE" w14:textId="57104DF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052" w14:textId="278AF87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90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BFD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CB69" w14:textId="196B700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645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5EB5" w14:textId="49B5CB9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E51" w14:textId="5E4FE37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E18" w14:textId="39D5A83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8B1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461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485" w14:textId="54A22B7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635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DB76" w14:textId="6C6AD2B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12F" w14:textId="5921B54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074" w14:textId="7D35457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DD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9F1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5EC" w14:textId="7FB758D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AFC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9D6F" w14:textId="37D85CA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A41D" w14:textId="0267CBE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9884" w14:textId="63058D0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</w:t>
            </w:r>
          </w:p>
        </w:tc>
      </w:tr>
      <w:tr w:rsidR="00061365" w:rsidRPr="00061365" w14:paraId="72E5A071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95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F2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90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C98C" w14:textId="6700C71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B7D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3428" w14:textId="23E1F9D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B935" w14:textId="2F3ABA6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7AA" w14:textId="7B0E8AB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548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7F5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D9F7" w14:textId="77ED55C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80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77BA" w14:textId="670029A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83C" w14:textId="0C49CED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271" w14:textId="069107A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16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3D7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A48C" w14:textId="04DEE9E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7B4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4CA1" w14:textId="76BF4BA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D4E" w14:textId="23C5591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162" w14:textId="64F7E66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715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278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807" w14:textId="154FD55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860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2DC" w14:textId="32B83A1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1FB" w14:textId="6099ECE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5EC6" w14:textId="0C235F7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4E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8F3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F185" w14:textId="441265D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DC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B2F" w14:textId="10D9F4D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01F8" w14:textId="1492F97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3D0A" w14:textId="6578C21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4</w:t>
            </w:r>
          </w:p>
        </w:tc>
      </w:tr>
      <w:tr w:rsidR="00061365" w:rsidRPr="00061365" w14:paraId="1C5467C0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9E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C74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0E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B9BC" w14:textId="64B9C15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3B5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1EFF" w14:textId="453C200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006" w14:textId="2EA536B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BE5" w14:textId="133198C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17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0F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E905" w14:textId="70BDB80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B4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0633" w14:textId="394A63F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A519" w14:textId="75EA298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905D" w14:textId="3348640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294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5C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3EA5" w14:textId="7B334D8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61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6E71" w14:textId="7A31B86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CD93" w14:textId="607B9C7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6926" w14:textId="012F17E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47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DE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709" w14:textId="06B44D5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1A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5AFD" w14:textId="4E06B47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E67" w14:textId="72469D6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6519" w14:textId="1A122C6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375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D47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E49" w14:textId="463D275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66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4F8" w14:textId="331AB42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1FA" w14:textId="227E38E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C3E" w14:textId="5F5AA02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</w:tr>
      <w:tr w:rsidR="00061365" w:rsidRPr="00061365" w14:paraId="799F21C3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05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D7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E3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75E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CA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DFF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89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1F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FB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63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BC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FC1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A3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C13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E3E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DFB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A3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D9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017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BC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9B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84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E13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D4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F94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200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E0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D7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BEA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2C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F2E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130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F3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15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5E0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F75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1365" w:rsidRPr="00061365" w14:paraId="47ECADB7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244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47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22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58B" w14:textId="32BE0F7F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18A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F19" w14:textId="4065382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E087" w14:textId="06271E4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6AFF" w14:textId="25C1974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64D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92C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B940" w14:textId="0ED4966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9C8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296" w14:textId="0C9B5FB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DEE" w14:textId="3FB4997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819" w14:textId="0E70793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903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09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928" w14:textId="0BE63C8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9E6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010D" w14:textId="1AAC8D7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57C" w14:textId="68BCBFB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DA4" w14:textId="2C13980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43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52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963E" w14:textId="06BB7E5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8E4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E1E" w14:textId="61EA7B8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632" w14:textId="7B913B5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912" w14:textId="0D9F326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0B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864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9E1" w14:textId="2F5D8E8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46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8131" w14:textId="3331CD9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C52" w14:textId="18A855E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67B" w14:textId="0CF415B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6</w:t>
            </w:r>
          </w:p>
        </w:tc>
      </w:tr>
      <w:tr w:rsidR="00061365" w:rsidRPr="00061365" w14:paraId="1D4DE62D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27E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EF97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FA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F85" w14:textId="0AF12FE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E1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3A28" w14:textId="61C7430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0905" w14:textId="346421E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BB4B" w14:textId="0075DFD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E1B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2A6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F52D" w14:textId="4518AF5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97B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1AB2" w14:textId="5F0B88F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DC0" w14:textId="5891D09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57B" w14:textId="6CFCAD9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DB8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C5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FAD9" w14:textId="349C472F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BE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A7A7" w14:textId="6A639AE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A79A" w14:textId="0A3B99E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BB8D" w14:textId="2B8B9C3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CC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B4D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0781" w14:textId="25F4C266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54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EEB" w14:textId="39D2836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857" w14:textId="5C087AD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992" w14:textId="4C5D2AD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95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C1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9FC2" w14:textId="2D41AF2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AC8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2CE3" w14:textId="4BE87F3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</w:t>
            </w:r>
            <w:r w:rsidR="00D10A07"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285" w14:textId="316484D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58AE" w14:textId="7848361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4</w:t>
            </w:r>
          </w:p>
        </w:tc>
      </w:tr>
      <w:tr w:rsidR="00061365" w:rsidRPr="00061365" w14:paraId="02B0C344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137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317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8FE5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7EC" w14:textId="05500D5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5981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A2B9" w14:textId="6B1C752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C99" w14:textId="3DC856D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F7CF" w14:textId="49B8CDD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BF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B9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1D48" w14:textId="51BCEF51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7A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ED7E" w14:textId="5835E43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5DB" w14:textId="26802FF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630" w14:textId="1EBD4D2F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E8A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2B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522F" w14:textId="5F46C2D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99EF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3CE4" w14:textId="38AE7A5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D337" w14:textId="1899391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D66" w14:textId="492F47F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26B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DD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1D9" w14:textId="35E8EC8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9A23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E33" w14:textId="43C6E56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07D1" w14:textId="405BDC5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CD18" w14:textId="1F20BE5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86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40D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B3BF" w14:textId="4633B792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64E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1F3" w14:textId="4916484F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265" w14:textId="76E0EA9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9299" w14:textId="2D94B8A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0</w:t>
            </w:r>
          </w:p>
        </w:tc>
      </w:tr>
      <w:tr w:rsidR="00061365" w:rsidRPr="00061365" w14:paraId="3A173A3C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65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95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l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9364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3394" w14:textId="3D7C22F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7CD9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0A1" w14:textId="5E104E0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 w:rsidR="00E33F27"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EB7D" w14:textId="5E55A708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C93" w14:textId="16F5C72F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5C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DDA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00C6" w14:textId="6DE7116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E5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DD2" w14:textId="54940A5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B1D5" w14:textId="4E5C942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2B2" w14:textId="50AD5884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8C7E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91D8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DDAB" w14:textId="25299573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690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BA0D" w14:textId="475719EB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977" w14:textId="738A2E99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DB4" w14:textId="172AA8CF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A6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0FC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836" w14:textId="5A9ABF2D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26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8B54" w14:textId="7DA5011A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1904" w14:textId="3E2847E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7FE7" w14:textId="2A5AE30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8566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9B02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65B" w14:textId="7BC3436C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79A" w14:textId="77777777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0EA" w14:textId="0CFE90EE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644" w14:textId="1D0AB655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92C" w14:textId="3F019360" w:rsidR="0069520B" w:rsidRPr="00061365" w:rsidRDefault="0069520B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</w:t>
            </w:r>
          </w:p>
        </w:tc>
      </w:tr>
      <w:tr w:rsidR="00061365" w:rsidRPr="00061365" w14:paraId="463AE30B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A8D9" w14:textId="6A6E387F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activity guideli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A683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0371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D5A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313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FFD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CF4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924A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DCE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505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5CA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F88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99E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E98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16D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FE2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476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739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0EE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591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7E2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AF7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D6B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578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F9B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A36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EDA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D2B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7EAA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301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2D88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921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AA4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768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42F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496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1365" w:rsidRPr="00061365" w14:paraId="5060BEB5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C2C1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6797" w14:textId="217A4EBC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E0E7" w14:textId="664FFC08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B79E" w14:textId="2CDE7C88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D6A2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BB1A" w14:textId="714AFF8D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9B66" w14:textId="4834AD5A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98C8" w14:textId="03E519D1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0CE5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77AB" w14:textId="0A9D593A" w:rsidR="00FE49FD" w:rsidRPr="00061365" w:rsidRDefault="00735CF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CA18" w14:textId="2410118A" w:rsidR="00FE49FD" w:rsidRPr="00061365" w:rsidRDefault="00735CF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AEA4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C510" w14:textId="63CF1656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B77B" w14:textId="0E02FCB2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93CC" w14:textId="276897E2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AFBD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99BB" w14:textId="6B879309" w:rsidR="00FE49FD" w:rsidRPr="00061365" w:rsidRDefault="00735CFC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4860" w14:textId="4B8EF1E6" w:rsidR="00FE49FD" w:rsidRPr="00061365" w:rsidRDefault="00735CF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7E3A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5614" w14:textId="4163D175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2364" w14:textId="0468A8D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A346" w14:textId="2952C2B1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764C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E81F" w14:textId="7BB43B99" w:rsidR="00FE49FD" w:rsidRPr="00061365" w:rsidRDefault="00C62F70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D50A" w14:textId="3E9C3689" w:rsidR="00FE49FD" w:rsidRPr="00061365" w:rsidRDefault="00C62F70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C110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7A40" w14:textId="6C0AB490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B168" w14:textId="1D0B331F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B98C" w14:textId="27A3F189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16BD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1333" w14:textId="0F6AF84C" w:rsidR="00FE49FD" w:rsidRPr="00061365" w:rsidRDefault="00F1742F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4A65" w14:textId="24EFD267" w:rsidR="00FE49FD" w:rsidRPr="00061365" w:rsidRDefault="00F1742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C761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A10A" w14:textId="11C03F6C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DD71" w14:textId="1C6D56E3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059B" w14:textId="22AC220E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5</w:t>
            </w:r>
          </w:p>
        </w:tc>
      </w:tr>
      <w:tr w:rsidR="00061365" w:rsidRPr="00061365" w14:paraId="7CDB7D55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3ECC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1E848" w14:textId="6C2B39AB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F9A2" w14:textId="766A65BE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8FC6" w14:textId="6368819A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6331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147B" w14:textId="33650BC5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B00A" w14:textId="69049080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450E" w14:textId="7A646CAE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E042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2A54" w14:textId="20686FF6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B701" w14:textId="38B3B6C6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56B6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6A8B" w14:textId="12E6C79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3BF2" w14:textId="66AC8FBD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B0DF" w14:textId="4C752319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1B86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CC94" w14:textId="49399DB3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2EFE" w14:textId="43E0150C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AF53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D01B" w14:textId="08968B64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6431" w14:textId="2742EF4E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711C" w14:textId="2269C7D6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19B0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3899" w14:textId="4BFA70E2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203E" w14:textId="07EFEB5B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E27C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8178" w14:textId="3A96CC14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AAF0" w14:textId="5241A788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AAEE" w14:textId="0EAD2EF0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3BF6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1B7E" w14:textId="47A2D54F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836B" w14:textId="7C62632D" w:rsidR="00FE49FD" w:rsidRPr="00061365" w:rsidRDefault="00887CE0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871F" w14:textId="77777777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95A4" w14:textId="6855678C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8534" w14:textId="51695501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E073" w14:textId="76902194" w:rsidR="00FE49FD" w:rsidRPr="00061365" w:rsidRDefault="00FE49F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</w:t>
            </w:r>
          </w:p>
        </w:tc>
      </w:tr>
      <w:tr w:rsidR="00061365" w:rsidRPr="00061365" w14:paraId="591F07D7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017A" w14:textId="515037E0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creen time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672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42F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630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F6D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649A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360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420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A7D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5CB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DD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6FC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ECA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8CF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CD9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655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3B0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658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8C9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43B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56F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FDE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406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6BE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D371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4AF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2F4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E5C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8F6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9F5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507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6FA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F04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67E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F00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C741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1365" w:rsidRPr="00061365" w14:paraId="4ED3A8A5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89E2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50E1" w14:textId="0D7C75CD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C744" w14:textId="373E2A09" w:rsidR="001A7C47" w:rsidRPr="00061365" w:rsidRDefault="0012704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5B64" w14:textId="72DF63EC" w:rsidR="001A7C47" w:rsidRPr="00061365" w:rsidRDefault="0012704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BD14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997B" w14:textId="2E1D627C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EF22" w14:textId="21F8598E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B11D" w14:textId="72BD550B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5D23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B2A7" w14:textId="1DD7C7FF" w:rsidR="001A7C47" w:rsidRPr="00061365" w:rsidRDefault="0012704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6737" w14:textId="6E329377" w:rsidR="001A7C47" w:rsidRPr="00061365" w:rsidRDefault="0012704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9750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B0A1" w14:textId="65FD7B11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DEC9" w14:textId="35B22B38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BE1C" w14:textId="61FDF619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D9AA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3004" w14:textId="33E4C608" w:rsidR="001A7C47" w:rsidRPr="00061365" w:rsidRDefault="0012704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E5EB" w14:textId="5029FE83" w:rsidR="001A7C47" w:rsidRPr="00061365" w:rsidRDefault="0012704D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2165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DBEE" w14:textId="5FBD2E0D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3B2A" w14:textId="4D4EDD32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7DEB" w14:textId="461F6ED4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7B09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D9DE" w14:textId="4B551ADF" w:rsidR="001A7C47" w:rsidRPr="00061365" w:rsidRDefault="00D91501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EC12" w14:textId="37938C54" w:rsidR="001A7C47" w:rsidRPr="00061365" w:rsidRDefault="00D91501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40E3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0FD8" w14:textId="6DC3325A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A0F8" w14:textId="75F04A83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1938" w14:textId="028E67A3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4BFE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1029" w14:textId="4DBFC738" w:rsidR="001A7C47" w:rsidRPr="00061365" w:rsidRDefault="00D91501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DA45" w14:textId="7A586F85" w:rsidR="001A7C47" w:rsidRPr="00061365" w:rsidRDefault="00D91501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800E" w14:textId="77777777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5DA5" w14:textId="77A27272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6480" w14:textId="55E8AD86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4902" w14:textId="2B6901BC" w:rsidR="001A7C47" w:rsidRPr="00061365" w:rsidRDefault="001A7C4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5</w:t>
            </w:r>
          </w:p>
        </w:tc>
      </w:tr>
      <w:tr w:rsidR="00061365" w:rsidRPr="00061365" w14:paraId="316AABED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8D3C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205F" w14:textId="7AC002C0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B3BA" w14:textId="6B962D25" w:rsidR="005D2DCE" w:rsidRPr="00061365" w:rsidRDefault="00925E7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D0E4" w14:textId="74F3F634" w:rsidR="005D2DCE" w:rsidRPr="00061365" w:rsidRDefault="00925E7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B170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0436" w14:textId="12056159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3C05" w14:textId="4E434B14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72B2" w14:textId="61180BA6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D933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5EC2" w14:textId="3B76DB85" w:rsidR="005D2DCE" w:rsidRPr="00061365" w:rsidRDefault="00925E7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FB2B" w14:textId="091BEEAD" w:rsidR="005D2DCE" w:rsidRPr="00061365" w:rsidRDefault="00925E7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470F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EB41" w14:textId="471F9B8A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1086" w14:textId="40AFF6E4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E4CF" w14:textId="31FDD2C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A40D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722B" w14:textId="1A064EB4" w:rsidR="005D2DCE" w:rsidRPr="00061365" w:rsidRDefault="008E310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C799" w14:textId="5C2ED72E" w:rsidR="005D2DCE" w:rsidRPr="00061365" w:rsidRDefault="008E310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E251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1DEF" w14:textId="2037D5FE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31DD" w14:textId="780D841B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D589" w14:textId="2D403111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B21F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48CB" w14:textId="765AFB2D" w:rsidR="005D2DCE" w:rsidRPr="00061365" w:rsidRDefault="008E310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856A" w14:textId="749E5E13" w:rsidR="005D2DCE" w:rsidRPr="00061365" w:rsidRDefault="008E310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FC09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DEE2" w14:textId="32D5D834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3002" w14:textId="7495A125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A780" w14:textId="518ED71B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AD1F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4D03" w14:textId="20FAEE35" w:rsidR="005D2DCE" w:rsidRPr="00061365" w:rsidRDefault="00AC5A0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4243" w14:textId="355492D1" w:rsidR="005D2DCE" w:rsidRPr="00061365" w:rsidRDefault="00AC5A0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B378" w14:textId="77777777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E619" w14:textId="5884D959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2F51" w14:textId="52E0F328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EEEB" w14:textId="2EA4E139" w:rsidR="005D2DCE" w:rsidRPr="00061365" w:rsidRDefault="005D2DC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7</w:t>
            </w:r>
          </w:p>
        </w:tc>
      </w:tr>
      <w:tr w:rsidR="00061365" w:rsidRPr="00061365" w14:paraId="4C29A69B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1393" w14:textId="33367251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leep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A9D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B8B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9BF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627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2B8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C26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379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7DB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91A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61A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F18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A7F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286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66D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DA5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6D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6BD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63C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DF5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7F4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472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12F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649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DCA8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226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94C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FF8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3C6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FFE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1B81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14D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EC1A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736A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9EC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CFB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1365" w:rsidRPr="00061365" w14:paraId="3B46B145" w14:textId="77777777" w:rsidTr="004A3D1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FEFD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0029" w14:textId="4ACC5CED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ECF9" w14:textId="0BD53C02" w:rsidR="003722CF" w:rsidRPr="00061365" w:rsidRDefault="00FC0844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029F" w14:textId="12CA4CA3" w:rsidR="003722CF" w:rsidRPr="00061365" w:rsidRDefault="00FC0844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5279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B516" w14:textId="42E5769D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F19E" w14:textId="47F42C93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386F" w14:textId="3B4EE5B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9B85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02B4" w14:textId="60172D4B" w:rsidR="003722CF" w:rsidRPr="00061365" w:rsidRDefault="008F11D3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6E82" w14:textId="29651F45" w:rsidR="003722CF" w:rsidRPr="00061365" w:rsidRDefault="00554F4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5722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6807" w14:textId="1ACE7CBE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A29D" w14:textId="1BCBE42F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6B94" w14:textId="5A8C479C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E110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E38C" w14:textId="3A782DE7" w:rsidR="003722CF" w:rsidRPr="00061365" w:rsidRDefault="001E6F9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6FAB" w14:textId="65408C01" w:rsidR="003722CF" w:rsidRPr="00061365" w:rsidRDefault="001E6F9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A5B2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8ECF" w14:textId="52AB95E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5977" w14:textId="48E1EF9B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01E5" w14:textId="27822B0F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9BF6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0A40" w14:textId="7C7802E4" w:rsidR="003722CF" w:rsidRPr="00061365" w:rsidRDefault="001E6F9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29F1" w14:textId="7B099B39" w:rsidR="003722CF" w:rsidRPr="00061365" w:rsidRDefault="001E6F9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E395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ADA9" w14:textId="5FAD3288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00C4" w14:textId="2F5B18DD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26E9" w14:textId="21549585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8BF8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5BF9" w14:textId="7E50149B" w:rsidR="003722CF" w:rsidRPr="00061365" w:rsidRDefault="001E6F9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1FBE" w14:textId="644B91C6" w:rsidR="003722CF" w:rsidRPr="00061365" w:rsidRDefault="001E6F97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B662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98D5" w14:textId="189D3D2B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E4F1" w14:textId="360C3ABA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C8EA" w14:textId="40C66CF2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6</w:t>
            </w:r>
          </w:p>
        </w:tc>
      </w:tr>
      <w:tr w:rsidR="00061365" w:rsidRPr="00061365" w14:paraId="4B468AAE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DA7C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C261" w14:textId="1D15BF39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DC55" w14:textId="2746E8CD" w:rsidR="003722CF" w:rsidRPr="00061365" w:rsidRDefault="00EB7F6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5B3B" w14:textId="4924AB27" w:rsidR="003722CF" w:rsidRPr="00061365" w:rsidRDefault="00EB7F6C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2AC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0AF6" w14:textId="5811F058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6E56" w14:textId="3462EC73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B375" w14:textId="28821E4F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5DA7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BAD1" w14:textId="4C7D1816" w:rsidR="003722CF" w:rsidRPr="00061365" w:rsidRDefault="00F96810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B407" w14:textId="27824B3C" w:rsidR="003722CF" w:rsidRPr="00061365" w:rsidRDefault="00F96810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2AB0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79FA" w14:textId="588F9718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5611" w14:textId="18903279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B9E5" w14:textId="16C7E336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595D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1016" w14:textId="117F60D4" w:rsidR="003722CF" w:rsidRPr="00061365" w:rsidRDefault="0000249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0AE4" w14:textId="2FE4A825" w:rsidR="003722CF" w:rsidRPr="00061365" w:rsidRDefault="0000249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79B5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0D64" w14:textId="5D78BFA9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79E4" w14:textId="2F363FA8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DB06" w14:textId="3978FEA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3BB1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A5DB" w14:textId="7740B34D" w:rsidR="003722CF" w:rsidRPr="00061365" w:rsidRDefault="0000249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9103" w14:textId="0030476B" w:rsidR="003722CF" w:rsidRPr="00061365" w:rsidRDefault="0000249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DA62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C794" w14:textId="0CF2D78A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5AC6" w14:textId="482FB169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27E2" w14:textId="263BDEED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EDA8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16BA" w14:textId="3F1D606D" w:rsidR="003722CF" w:rsidRPr="00061365" w:rsidRDefault="0000249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CF75" w14:textId="1F9628B1" w:rsidR="003722CF" w:rsidRPr="00061365" w:rsidRDefault="00002496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BF4F" w14:textId="77777777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DA4C" w14:textId="00530413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499C" w14:textId="460D1684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D8C4" w14:textId="5FC6378B" w:rsidR="003722CF" w:rsidRPr="00061365" w:rsidRDefault="003722CF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</w:t>
            </w:r>
          </w:p>
        </w:tc>
      </w:tr>
      <w:tr w:rsidR="00061365" w:rsidRPr="00061365" w14:paraId="093F109A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F40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-hour movement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1E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D3A8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FF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920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48E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9EB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690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B98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F17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31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824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2F0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18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092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3D8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5D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6D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C2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679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B7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2B7A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8D9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6C8B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64A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DE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24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45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CAFC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1A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424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769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3B6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AEF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43C7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0CA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1365" w:rsidRPr="00061365" w14:paraId="5E7E64F2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A4A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A50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351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0499" w14:textId="4D7937FF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A2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66E" w14:textId="3E6618F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D21" w14:textId="6DD881B6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7CA8" w14:textId="25F515FC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0191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C48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7438" w14:textId="4659298E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31E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1984" w14:textId="659C1196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D211" w14:textId="2F5BA200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AC58" w14:textId="6962B32A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176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6F5F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71BF" w14:textId="0A8031F2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64E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0A4A" w14:textId="7308C2AA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112" w14:textId="3220E4FA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C081" w14:textId="32FD0FFB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DAD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835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F2E" w14:textId="315ADCC3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7F62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AADE" w14:textId="05D3F0BF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F71" w14:textId="2EC782F0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EE5" w14:textId="36F709D4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4D8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335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1895" w14:textId="3E40DF49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C09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24A" w14:textId="59C2C21E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5CF" w14:textId="1F9DE77F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9BE" w14:textId="07C6AA83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7</w:t>
            </w:r>
          </w:p>
        </w:tc>
      </w:tr>
      <w:tr w:rsidR="00061365" w:rsidRPr="00061365" w14:paraId="7B99588D" w14:textId="77777777" w:rsidTr="00C220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7739" w14:textId="6B881FFB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A158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8C6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1B2C" w14:textId="603FC975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3E33" w14:textId="0A206F4A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14D9" w14:textId="195A1EEF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BF71" w14:textId="31618161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407F" w14:textId="04AD35D1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17F0" w14:textId="03F642A9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16D3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5ED1" w14:textId="1967F58F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3A50" w14:textId="44443036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E65A" w14:textId="06FA697A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FBFE" w14:textId="4FAD2956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E4F6" w14:textId="4117B50A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9938" w14:textId="45891095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C9E4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13C9" w14:textId="364DF6B3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C555" w14:textId="67FE114F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3A60" w14:textId="18EAED33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4F51" w14:textId="079A8DC8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931E" w14:textId="4F3DD360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C4AF" w14:textId="11E2D9AD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3ECD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EE0E" w14:textId="46C5867B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4FAD" w14:textId="22C50536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695A" w14:textId="7B65AB00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82CD" w14:textId="065E1CA9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DBE5" w14:textId="637E2408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CFD5" w14:textId="79394049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10F1" w14:textId="77777777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E356" w14:textId="24643A9D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48C3" w14:textId="342969E2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379B" w14:textId="33CFDC91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1C30" w14:textId="484D7BDE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200D" w14:textId="5F95E1A4" w:rsidR="0008539E" w:rsidRPr="00061365" w:rsidRDefault="0008539E" w:rsidP="00D217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3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</w:tr>
    </w:tbl>
    <w:p w14:paraId="62268579" w14:textId="392D1E0C" w:rsidR="0069520B" w:rsidRPr="00061365" w:rsidRDefault="00BD478B" w:rsidP="00D217B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61365">
        <w:rPr>
          <w:rFonts w:ascii="Times New Roman" w:hAnsi="Times New Roman" w:cs="Times New Roman"/>
          <w:color w:val="000000" w:themeColor="text1"/>
        </w:rPr>
        <w:t>CI: confidence interval.</w:t>
      </w:r>
    </w:p>
    <w:sectPr w:rsidR="0069520B" w:rsidRPr="00061365" w:rsidSect="00F124B8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E996A" w14:textId="77777777" w:rsidR="00F124B8" w:rsidRDefault="00F124B8" w:rsidP="001B3585">
      <w:pPr>
        <w:spacing w:after="0" w:line="240" w:lineRule="auto"/>
      </w:pPr>
      <w:r>
        <w:separator/>
      </w:r>
    </w:p>
  </w:endnote>
  <w:endnote w:type="continuationSeparator" w:id="0">
    <w:p w14:paraId="167BD967" w14:textId="77777777" w:rsidR="00F124B8" w:rsidRDefault="00F124B8" w:rsidP="001B3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6938C" w14:textId="77777777" w:rsidR="00F124B8" w:rsidRDefault="00F124B8" w:rsidP="001B3585">
      <w:pPr>
        <w:spacing w:after="0" w:line="240" w:lineRule="auto"/>
      </w:pPr>
      <w:r>
        <w:separator/>
      </w:r>
    </w:p>
  </w:footnote>
  <w:footnote w:type="continuationSeparator" w:id="0">
    <w:p w14:paraId="6111021C" w14:textId="77777777" w:rsidR="00F124B8" w:rsidRDefault="00F124B8" w:rsidP="001B3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NTIzNDMzMrQ0szBX0lEKTi0uzszPAykwrAUApQieyywAAAA="/>
  </w:docVars>
  <w:rsids>
    <w:rsidRoot w:val="00541B04"/>
    <w:rsid w:val="00002496"/>
    <w:rsid w:val="00061365"/>
    <w:rsid w:val="0008539E"/>
    <w:rsid w:val="0012704D"/>
    <w:rsid w:val="001524E9"/>
    <w:rsid w:val="001A7C47"/>
    <w:rsid w:val="001B3585"/>
    <w:rsid w:val="001E6F97"/>
    <w:rsid w:val="00260CD0"/>
    <w:rsid w:val="002A6FE8"/>
    <w:rsid w:val="00355D93"/>
    <w:rsid w:val="003722CF"/>
    <w:rsid w:val="00397F65"/>
    <w:rsid w:val="003B6521"/>
    <w:rsid w:val="003B7D0F"/>
    <w:rsid w:val="00437BEB"/>
    <w:rsid w:val="00465B67"/>
    <w:rsid w:val="004A3D1E"/>
    <w:rsid w:val="004B75E6"/>
    <w:rsid w:val="004E4B44"/>
    <w:rsid w:val="00541B04"/>
    <w:rsid w:val="00554F4C"/>
    <w:rsid w:val="005D2DCE"/>
    <w:rsid w:val="005D3014"/>
    <w:rsid w:val="0060473A"/>
    <w:rsid w:val="006446A3"/>
    <w:rsid w:val="00657194"/>
    <w:rsid w:val="0069520B"/>
    <w:rsid w:val="006A7880"/>
    <w:rsid w:val="00735CFC"/>
    <w:rsid w:val="00785B8F"/>
    <w:rsid w:val="00825AB8"/>
    <w:rsid w:val="0084794F"/>
    <w:rsid w:val="00863D72"/>
    <w:rsid w:val="00887CE0"/>
    <w:rsid w:val="008972AC"/>
    <w:rsid w:val="008C2437"/>
    <w:rsid w:val="008C2F0D"/>
    <w:rsid w:val="008E310C"/>
    <w:rsid w:val="008E4B54"/>
    <w:rsid w:val="008F11D3"/>
    <w:rsid w:val="008F75E0"/>
    <w:rsid w:val="00925E76"/>
    <w:rsid w:val="00960AAD"/>
    <w:rsid w:val="00A21C86"/>
    <w:rsid w:val="00A5457A"/>
    <w:rsid w:val="00A75C0A"/>
    <w:rsid w:val="00AA2D89"/>
    <w:rsid w:val="00AA3EF7"/>
    <w:rsid w:val="00AC5A0C"/>
    <w:rsid w:val="00AD3A5F"/>
    <w:rsid w:val="00AF30A9"/>
    <w:rsid w:val="00AF5BB0"/>
    <w:rsid w:val="00BB516E"/>
    <w:rsid w:val="00BD478B"/>
    <w:rsid w:val="00C220FB"/>
    <w:rsid w:val="00C50C4C"/>
    <w:rsid w:val="00C62F70"/>
    <w:rsid w:val="00C63CFC"/>
    <w:rsid w:val="00D00B36"/>
    <w:rsid w:val="00D10A07"/>
    <w:rsid w:val="00D217B8"/>
    <w:rsid w:val="00D319F9"/>
    <w:rsid w:val="00D91501"/>
    <w:rsid w:val="00E02EEA"/>
    <w:rsid w:val="00E14680"/>
    <w:rsid w:val="00E33F27"/>
    <w:rsid w:val="00EB7F6C"/>
    <w:rsid w:val="00EF39CE"/>
    <w:rsid w:val="00F124B8"/>
    <w:rsid w:val="00F1742F"/>
    <w:rsid w:val="00F95330"/>
    <w:rsid w:val="00F96810"/>
    <w:rsid w:val="00FC0844"/>
    <w:rsid w:val="00FE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0B0D0"/>
  <w15:chartTrackingRefBased/>
  <w15:docId w15:val="{AD8A7EFD-3E78-4CC6-BBA8-B8473EA42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3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585"/>
  </w:style>
  <w:style w:type="paragraph" w:styleId="Footer">
    <w:name w:val="footer"/>
    <w:basedOn w:val="Normal"/>
    <w:link w:val="FooterChar"/>
    <w:uiPriority w:val="99"/>
    <w:unhideWhenUsed/>
    <w:rsid w:val="001B3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585"/>
  </w:style>
  <w:style w:type="paragraph" w:styleId="Revision">
    <w:name w:val="Revision"/>
    <w:hidden/>
    <w:uiPriority w:val="99"/>
    <w:semiHidden/>
    <w:rsid w:val="00AF30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2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ng Chen</dc:creator>
  <cp:keywords/>
  <dc:description/>
  <cp:lastModifiedBy>Thulasidharan, Shalini -</cp:lastModifiedBy>
  <cp:revision>4</cp:revision>
  <dcterms:created xsi:type="dcterms:W3CDTF">2023-10-06T20:01:00Z</dcterms:created>
  <dcterms:modified xsi:type="dcterms:W3CDTF">2024-03-15T06:48:00Z</dcterms:modified>
</cp:coreProperties>
</file>